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FC8" w:rsidRPr="00200BC4" w:rsidRDefault="00571620" w:rsidP="00BD34D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>Table S1</w:t>
      </w:r>
      <w:r w:rsidR="00F63FC8" w:rsidRPr="00200BC4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 xml:space="preserve">. </w:t>
      </w:r>
      <w:proofErr w:type="gramStart"/>
      <w:r w:rsidR="00F63FC8" w:rsidRPr="00200BC4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 xml:space="preserve">Descriptive statistics for dependent and </w:t>
      </w:r>
      <w:r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>independent</w:t>
      </w:r>
      <w:r w:rsidR="00F63FC8" w:rsidRPr="00200BC4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 xml:space="preserve"> variables.</w:t>
      </w:r>
      <w:proofErr w:type="gramEnd"/>
      <w:r w:rsidR="00F63FC8" w:rsidRPr="00200BC4">
        <w:rPr>
          <w:rFonts w:ascii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 w:rsidR="00F63FC8" w:rsidRPr="00200BC4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Descriptive statistics include sample size (N), mean, standard deviation (SD) for both dependent and </w:t>
      </w:r>
      <w:r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independent</w:t>
      </w:r>
      <w:r w:rsidR="00F63FC8" w:rsidRPr="00200BC4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 variables, with additional maximum and minimum ranges for </w:t>
      </w:r>
      <w:r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independent</w:t>
      </w:r>
      <w:r w:rsidR="00F63FC8" w:rsidRPr="00200BC4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 xml:space="preserve"> variables. </w:t>
      </w:r>
      <w:r w:rsidR="00F63FC8" w:rsidRPr="00200BC4">
        <w:rPr>
          <w:rFonts w:ascii="Times New Roman" w:hAnsi="Times New Roman" w:cs="Times New Roman"/>
          <w:sz w:val="24"/>
          <w:szCs w:val="24"/>
          <w:shd w:val="clear" w:color="auto" w:fill="FFFFFF"/>
        </w:rPr>
        <w:t>Corresponding calendar dates for Julian dates 205 and 218 are 23 Jul</w:t>
      </w:r>
      <w:bookmarkStart w:id="0" w:name="_GoBack"/>
      <w:bookmarkEnd w:id="0"/>
      <w:r w:rsidR="00F63FC8" w:rsidRPr="00200BC4">
        <w:rPr>
          <w:rFonts w:ascii="Times New Roman" w:hAnsi="Times New Roman" w:cs="Times New Roman"/>
          <w:sz w:val="24"/>
          <w:szCs w:val="24"/>
          <w:shd w:val="clear" w:color="auto" w:fill="FFFFFF"/>
        </w:rPr>
        <w:t>y and 5 August, respectively.</w:t>
      </w:r>
    </w:p>
    <w:tbl>
      <w:tblPr>
        <w:tblW w:w="10508" w:type="dxa"/>
        <w:tblInd w:w="93" w:type="dxa"/>
        <w:tblLook w:val="04A0"/>
      </w:tblPr>
      <w:tblGrid>
        <w:gridCol w:w="276"/>
        <w:gridCol w:w="4652"/>
        <w:gridCol w:w="960"/>
        <w:gridCol w:w="960"/>
        <w:gridCol w:w="960"/>
        <w:gridCol w:w="1340"/>
        <w:gridCol w:w="1360"/>
      </w:tblGrid>
      <w:tr w:rsidR="00200BC4" w:rsidRPr="00200BC4" w:rsidTr="00AB3CEE">
        <w:trPr>
          <w:trHeight w:val="315"/>
        </w:trPr>
        <w:tc>
          <w:tcPr>
            <w:tcW w:w="4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571620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pendent</w:t>
            </w:r>
            <w:r w:rsidR="00200BC4"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ian 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lt</w:t>
            </w:r>
            <w:proofErr w:type="spellEnd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lt</w:t>
            </w:r>
            <w:proofErr w:type="spellEnd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it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 of sampl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200BC4" w:rsidRPr="00200BC4" w:rsidTr="00AB3CEE">
        <w:trPr>
          <w:trHeight w:val="454"/>
        </w:trPr>
        <w:tc>
          <w:tcPr>
            <w:tcW w:w="49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variab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density leukocytes (n per 1000 rb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s (propor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phils (propor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 H/L-rat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AB3CEE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s+</w:t>
            </w:r>
            <w:r w:rsidR="00200BC4"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 (propor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ctive leukocytes (proportio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s (</w:t>
            </w:r>
            <w:proofErr w:type="spellStart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re</w:t>
            </w:r>
            <w:proofErr w:type="spellEnd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00BC4" w:rsidRPr="00200BC4" w:rsidTr="00AB3CEE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lutination (</w:t>
            </w:r>
            <w:proofErr w:type="spellStart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tre</w:t>
            </w:r>
            <w:proofErr w:type="spellEnd"/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0BC4" w:rsidRPr="00200BC4" w:rsidRDefault="00200BC4" w:rsidP="00200B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0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200BC4" w:rsidRPr="00A11401" w:rsidRDefault="00200BC4">
      <w:pPr>
        <w:rPr>
          <w:rFonts w:ascii="Times New Roman" w:hAnsi="Times New Roman" w:cs="Times New Roman"/>
        </w:rPr>
      </w:pPr>
    </w:p>
    <w:sectPr w:rsidR="00200BC4" w:rsidRPr="00A11401" w:rsidSect="00AB3CEE">
      <w:pgSz w:w="12240" w:h="15840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F63FC8"/>
    <w:rsid w:val="00200BC4"/>
    <w:rsid w:val="004927B1"/>
    <w:rsid w:val="00571620"/>
    <w:rsid w:val="00A11401"/>
    <w:rsid w:val="00AB3CEE"/>
    <w:rsid w:val="00B41BE4"/>
    <w:rsid w:val="00BD34DC"/>
    <w:rsid w:val="00C50CED"/>
    <w:rsid w:val="00F63F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B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0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2</Words>
  <Characters>816</Characters>
  <Application>Microsoft Office Word</Application>
  <DocSecurity>0</DocSecurity>
  <Lines>6</Lines>
  <Paragraphs>1</Paragraphs>
  <ScaleCrop>false</ScaleCrop>
  <Company>RuG</Company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A. M. Sandström</dc:creator>
  <cp:keywords/>
  <dc:description/>
  <cp:lastModifiedBy>Cecilia A. M. Sandström</cp:lastModifiedBy>
  <cp:revision>6</cp:revision>
  <dcterms:created xsi:type="dcterms:W3CDTF">2014-08-31T07:52:00Z</dcterms:created>
  <dcterms:modified xsi:type="dcterms:W3CDTF">2014-10-22T08:37:00Z</dcterms:modified>
</cp:coreProperties>
</file>